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1A8B3" w14:textId="77777777" w:rsidR="00414079" w:rsidRPr="007932AE" w:rsidRDefault="00414079" w:rsidP="00414079">
      <w:pPr>
        <w:rPr>
          <w:b/>
        </w:rPr>
      </w:pPr>
      <w:r>
        <w:rPr>
          <w:b/>
        </w:rPr>
        <w:t>S1 Table.</w:t>
      </w:r>
      <w:r w:rsidRPr="007932AE">
        <w:rPr>
          <w:b/>
        </w:rPr>
        <w:t xml:space="preserve"> Age, sex and cause distribution of MCCODs in final sample</w:t>
      </w:r>
      <w:r>
        <w:rPr>
          <w:b/>
        </w:rPr>
        <w:t xml:space="preserve"> (%)</w:t>
      </w:r>
      <w:r w:rsidRPr="007932AE">
        <w:rPr>
          <w:b/>
        </w:rPr>
        <w:t>, low, middle, high SDI countries and all</w:t>
      </w:r>
    </w:p>
    <w:tbl>
      <w:tblPr>
        <w:tblW w:w="7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263"/>
        <w:gridCol w:w="960"/>
        <w:gridCol w:w="960"/>
      </w:tblGrid>
      <w:tr w:rsidR="00414079" w:rsidRPr="0077393C" w14:paraId="46055E46" w14:textId="77777777" w:rsidTr="00971F43">
        <w:trPr>
          <w:trHeight w:val="290"/>
        </w:trPr>
        <w:tc>
          <w:tcPr>
            <w:tcW w:w="7023" w:type="dxa"/>
            <w:gridSpan w:val="7"/>
            <w:shd w:val="clear" w:color="auto" w:fill="auto"/>
            <w:noWrap/>
            <w:vAlign w:val="bottom"/>
            <w:hideMark/>
          </w:tcPr>
          <w:p w14:paraId="1521A00A" w14:textId="77777777" w:rsidR="00414079" w:rsidRPr="0077393C" w:rsidRDefault="00414079" w:rsidP="0097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932AE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Low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 xml:space="preserve"> (N=972)</w:t>
            </w:r>
          </w:p>
        </w:tc>
      </w:tr>
      <w:tr w:rsidR="00414079" w:rsidRPr="0077393C" w14:paraId="72F2404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E7793" w14:textId="77777777" w:rsidR="00414079" w:rsidRPr="007932AE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</w:pPr>
            <w:r w:rsidRPr="007932AE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E1B9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4695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AC69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5E246D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526E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1987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1D6589DC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8CF2A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0635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FB55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D391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AE47A8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C7B7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9141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414079" w:rsidRPr="0077393C" w14:paraId="0C777A2F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670E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6E9D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5003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54F0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54FF8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CBFC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6235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414079" w:rsidRPr="0077393C" w14:paraId="0224769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716EB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717E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CCD4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C579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4D90F2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80A9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B032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414079" w:rsidRPr="0077393C" w14:paraId="5EFF5E45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631BB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EB99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29A7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D95F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C0DDA9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710B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8479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414079" w:rsidRPr="0077393C" w14:paraId="0F4C3710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064E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C5BC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96A9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AC40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ADFEC1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1A94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861C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414079" w:rsidRPr="0077393C" w14:paraId="7CBE7E6F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90899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BC0B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D963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7513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F941B3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45A8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2CA1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3.7</w:t>
            </w:r>
          </w:p>
        </w:tc>
      </w:tr>
      <w:tr w:rsidR="00414079" w:rsidRPr="0077393C" w14:paraId="79162035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55220" w14:textId="77777777" w:rsidR="00414079" w:rsidRPr="007932AE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</w:pPr>
            <w:r w:rsidRPr="007932AE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C5B6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A9C9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511C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3572A5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F8CB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71FA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1F53AA56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E8996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134E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773F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8695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24F6CE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0C7E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1025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414079" w:rsidRPr="0077393C" w14:paraId="17855E5A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A59D7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57A9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C41B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16A3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F95637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522F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A748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414079" w:rsidRPr="0077393C" w14:paraId="0954A19B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1529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B1DC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30BB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5B8A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BA9056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219F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BCE4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414079" w:rsidRPr="0077393C" w14:paraId="2971EA9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872E1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BE4B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275E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12F6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66537A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4A6F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6D68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</w:tr>
      <w:tr w:rsidR="00414079" w:rsidRPr="0077393C" w14:paraId="27C3D739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17701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F142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56EF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DEBB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879A9D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5AAC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61A1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414079" w:rsidRPr="0077393C" w14:paraId="1281B28D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46AA5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BF39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DA64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1B0C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AA70C1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8CE9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A3BB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</w:tr>
      <w:tr w:rsidR="00414079" w:rsidRPr="0077393C" w14:paraId="128FE60C" w14:textId="77777777" w:rsidTr="00971F43">
        <w:trPr>
          <w:trHeight w:val="290"/>
        </w:trPr>
        <w:tc>
          <w:tcPr>
            <w:tcW w:w="7023" w:type="dxa"/>
            <w:gridSpan w:val="7"/>
            <w:shd w:val="clear" w:color="auto" w:fill="auto"/>
            <w:noWrap/>
            <w:vAlign w:val="bottom"/>
            <w:hideMark/>
          </w:tcPr>
          <w:p w14:paraId="14AB8166" w14:textId="77777777" w:rsidR="00414079" w:rsidRPr="0077393C" w:rsidRDefault="00414079" w:rsidP="0097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932AE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Middle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 xml:space="preserve"> (N=971)</w:t>
            </w:r>
          </w:p>
        </w:tc>
      </w:tr>
      <w:tr w:rsidR="00414079" w:rsidRPr="0077393C" w14:paraId="6F8B2A3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9127B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418A2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6D46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F0D1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71D5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6DE8C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6EC8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D14F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15275FB1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F66EF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CA87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83F5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3B3F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D9BFB3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09FA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9B87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414079" w:rsidRPr="0077393C" w14:paraId="01960046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EB955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8B5E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7A92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0FA2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849CB3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4D78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DA09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414079" w:rsidRPr="0077393C" w14:paraId="7A417CD3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531E0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7644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EA73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20EB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E9BA0F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A911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C56F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</w:tr>
      <w:tr w:rsidR="00414079" w:rsidRPr="0077393C" w14:paraId="18491F91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E99D9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0E29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17CA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78C0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1A2AF7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275C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CE4F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</w:tr>
      <w:tr w:rsidR="00414079" w:rsidRPr="0077393C" w14:paraId="280D6075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CC1D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5FA0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4AD1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2069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8B33BD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AE23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6677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414079" w:rsidRPr="0077393C" w14:paraId="7B2B54DD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A42DF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41AB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2813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378B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FBC42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FD4F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A03A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</w:tr>
      <w:tr w:rsidR="00414079" w:rsidRPr="0077393C" w14:paraId="7F4CE72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3A6C2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418A2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14B4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0A9D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19EC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BE4751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C832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0C89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5F914838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CC53E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7C1F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86CB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0198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EB0107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5209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1107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414079" w:rsidRPr="0077393C" w14:paraId="487377BB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C85F3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BB3E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1DC6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1C87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2D5588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1E2D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8745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414079" w:rsidRPr="0077393C" w14:paraId="4F2DA19F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52A23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E351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78BE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FAB3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9970AB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38DE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805A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14079" w:rsidRPr="0077393C" w14:paraId="0ED3A9FE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E3551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0351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2D82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B2D9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CB15A3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DDD3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BA77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0.3</w:t>
            </w:r>
          </w:p>
        </w:tc>
      </w:tr>
      <w:tr w:rsidR="00414079" w:rsidRPr="0077393C" w14:paraId="471320FF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D2620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C83F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ED17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6104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99A618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C890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1BD9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414079" w:rsidRPr="0077393C" w14:paraId="0A5A2D7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5BA11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FF97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120A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F17E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586278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7620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957C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</w:tr>
      <w:tr w:rsidR="00414079" w:rsidRPr="0077393C" w14:paraId="45530478" w14:textId="77777777" w:rsidTr="00971F43">
        <w:trPr>
          <w:trHeight w:val="290"/>
        </w:trPr>
        <w:tc>
          <w:tcPr>
            <w:tcW w:w="7023" w:type="dxa"/>
            <w:gridSpan w:val="7"/>
            <w:shd w:val="clear" w:color="auto" w:fill="auto"/>
            <w:noWrap/>
            <w:vAlign w:val="bottom"/>
            <w:hideMark/>
          </w:tcPr>
          <w:p w14:paraId="408EE77A" w14:textId="77777777" w:rsidR="00414079" w:rsidRPr="0077393C" w:rsidRDefault="00414079" w:rsidP="0097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932AE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High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 xml:space="preserve"> (N=952)</w:t>
            </w:r>
          </w:p>
        </w:tc>
      </w:tr>
      <w:tr w:rsidR="00414079" w:rsidRPr="0077393C" w14:paraId="1A8982AA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F3E92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418A2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02BC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B2DE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BF55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570EED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68F5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58DB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20FDFC80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6728D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546F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F5C7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B6E6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DD6C36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30E9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2F42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414079" w:rsidRPr="0077393C" w14:paraId="35AB84C8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C7D09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5A78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79C3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FAA3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02C6F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7FCB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71CE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414079" w:rsidRPr="0077393C" w14:paraId="4BB1C40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1CA78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120F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A15C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2EED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C610C0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6B67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3CCB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</w:tr>
      <w:tr w:rsidR="00414079" w:rsidRPr="0077393C" w14:paraId="03908189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A0CE4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D8A8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929A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FAAC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696AC1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405F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6470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</w:tr>
      <w:tr w:rsidR="00414079" w:rsidRPr="0077393C" w14:paraId="1D4B5A6D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62714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620F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AFFB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FF4F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E96063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86AC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634F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414079" w:rsidRPr="0077393C" w14:paraId="53D127CC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8C7E2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9237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2312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52D8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21FF43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81AC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8EEE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1.1</w:t>
            </w:r>
          </w:p>
        </w:tc>
      </w:tr>
      <w:tr w:rsidR="00414079" w:rsidRPr="0077393C" w14:paraId="3232D094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092D4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418A2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DA11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8B8A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1CB3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CD0AC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3D68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8D4A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4F8563F6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8834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1EA0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BEC3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162A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E63743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F4FD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75C8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414079" w:rsidRPr="0077393C" w14:paraId="09B17CE5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8A1B1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FEE8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E61C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8B8C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8055C5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482B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6D8A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414079" w:rsidRPr="0077393C" w14:paraId="2645A2A3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11FF3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3A76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A43F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ED00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C902A5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5E8A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A673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414079" w:rsidRPr="0077393C" w14:paraId="2A087765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D06E7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EB4E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E7B0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27A1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643515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4A09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2ACB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</w:tr>
      <w:tr w:rsidR="00414079" w:rsidRPr="0077393C" w14:paraId="1322842B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916CA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C069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5CC7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0A8A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72B87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C07C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3F10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</w:tr>
      <w:tr w:rsidR="00414079" w:rsidRPr="0077393C" w14:paraId="546B17C5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52B4E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B265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A39E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D625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1349C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20F6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6313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8.9</w:t>
            </w:r>
          </w:p>
        </w:tc>
      </w:tr>
      <w:tr w:rsidR="00414079" w:rsidRPr="0077393C" w14:paraId="46688568" w14:textId="77777777" w:rsidTr="00971F43">
        <w:trPr>
          <w:trHeight w:val="290"/>
        </w:trPr>
        <w:tc>
          <w:tcPr>
            <w:tcW w:w="7023" w:type="dxa"/>
            <w:gridSpan w:val="7"/>
            <w:shd w:val="clear" w:color="auto" w:fill="auto"/>
            <w:noWrap/>
            <w:vAlign w:val="bottom"/>
            <w:hideMark/>
          </w:tcPr>
          <w:p w14:paraId="2B7BC605" w14:textId="77777777" w:rsidR="00414079" w:rsidRPr="0077393C" w:rsidRDefault="00414079" w:rsidP="0097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932AE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All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 xml:space="preserve"> (N=1592)</w:t>
            </w:r>
          </w:p>
        </w:tc>
      </w:tr>
      <w:tr w:rsidR="00414079" w:rsidRPr="0077393C" w14:paraId="0EC2E726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2CD96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418A2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5AF0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9BBC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669C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FF5145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A430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9E27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1AD2CF1B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A5B71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02F89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065F1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7BBB3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7CA427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64910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1C32B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14079" w:rsidRPr="0077393C" w14:paraId="38B61E40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007DE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1A86F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B7CDB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5B396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7B6C59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C623A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522DD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414079" w:rsidRPr="0077393C" w14:paraId="62E70890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3421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FC033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15178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352E4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E3D1A2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214B7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5A0E6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414079" w:rsidRPr="0077393C" w14:paraId="5A04C8D8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06E47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D37E3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9D2D4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DF43A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2333A5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5282F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77D3C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</w:tr>
      <w:tr w:rsidR="00414079" w:rsidRPr="0077393C" w14:paraId="37CFF132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9E5DB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13BEC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8B99C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98842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F12798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CBF93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24AB64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414079" w:rsidRPr="0077393C" w14:paraId="6467A92E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4EB26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9DDE6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6B02B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532D3F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1FBA7C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60214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E8C20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2.5</w:t>
            </w:r>
          </w:p>
        </w:tc>
      </w:tr>
      <w:tr w:rsidR="00414079" w:rsidRPr="0077393C" w14:paraId="55D55271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23D79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418A2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D3D2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Group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FADC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V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97B8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Cancer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4B4257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Other N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ED82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Inju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7C67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</w:tr>
      <w:tr w:rsidR="00414079" w:rsidRPr="0077393C" w14:paraId="74C4C861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88E04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-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FD2EE7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FD531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68BCD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820919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7F1F4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DEFE0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414079" w:rsidRPr="0077393C" w14:paraId="52744523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83004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-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66F02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18EFA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AF86F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3D926F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B7BF6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36695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414079" w:rsidRPr="0077393C" w14:paraId="03B55C5D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D2655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5-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0463D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763A1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9E82A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C0730C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E6787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A93078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414079" w:rsidRPr="0077393C" w14:paraId="6942C584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51D6C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5-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669691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AB2CD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E3163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5D8BA2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69AF5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78D2FB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</w:tr>
      <w:tr w:rsidR="00414079" w:rsidRPr="0077393C" w14:paraId="7EBF1510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04D18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5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BA5A06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1C7CE2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EFC8BD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5F4BDF3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27CB1A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A7644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</w:tr>
      <w:tr w:rsidR="00414079" w:rsidRPr="0077393C" w14:paraId="4E427367" w14:textId="77777777" w:rsidTr="00971F4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81122" w14:textId="77777777" w:rsidR="00414079" w:rsidRPr="0077393C" w:rsidRDefault="00414079" w:rsidP="00971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7393C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D604D0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8399F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B79DFC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23497EE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B52E99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C972B5" w14:textId="77777777" w:rsidR="00414079" w:rsidRPr="0077393C" w:rsidRDefault="00414079" w:rsidP="00971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47.5</w:t>
            </w:r>
          </w:p>
        </w:tc>
      </w:tr>
    </w:tbl>
    <w:p w14:paraId="6652149A" w14:textId="77777777" w:rsidR="00F22689" w:rsidRDefault="00F22689">
      <w:bookmarkStart w:id="0" w:name="_GoBack"/>
      <w:bookmarkEnd w:id="0"/>
    </w:p>
    <w:sectPr w:rsidR="00F2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079"/>
    <w:rsid w:val="00414079"/>
    <w:rsid w:val="00F2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DFDC"/>
  <w15:chartTrackingRefBased/>
  <w15:docId w15:val="{DFE8F894-61E4-41A1-A73D-04230545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0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FB0E40-E3C4-4F32-94BC-4D60F6BF0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18F8B7-1795-4C5A-A98D-3BE8F11ABC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1734C8-2742-44EC-8B58-538FFC26F108}">
  <ds:schemaRefs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7f2d4146-e8cd-425b-a959-5bb8c804bd3a"/>
    <ds:schemaRef ds:uri="http://schemas.microsoft.com/office/2006/documentManagement/types"/>
    <ds:schemaRef ds:uri="f972fc1b-2843-43ad-9fd6-3c49f303e829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1</cp:revision>
  <dcterms:created xsi:type="dcterms:W3CDTF">2021-05-05T23:12:00Z</dcterms:created>
  <dcterms:modified xsi:type="dcterms:W3CDTF">2021-05-05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